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Table S5. Baseline measures for study children with missing 24 months follow-up education data vs. those not missing 24 months follow-up education data across both the control and intervention groups.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1034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843"/>
        <w:gridCol w:w="1559"/>
        <w:gridCol w:w="1559"/>
        <w:gridCol w:w="1559"/>
        <w:gridCol w:w="1559"/>
      </w:tblGrid>
      <w:tr>
        <w:trPr/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haracteristic;   n (%)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ONTROL GROUP</w:t>
            </w:r>
          </w:p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INTERVENTION GROUP</w:t>
            </w:r>
          </w:p>
        </w:tc>
      </w:tr>
      <w:tr>
        <w:trPr>
          <w:trHeight w:val="323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Missing outcome data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Outcome data avail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Missing outcome data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Outcome data available </w:t>
            </w:r>
          </w:p>
        </w:tc>
      </w:tr>
      <w:tr>
        <w:trPr>
          <w:trHeight w:val="32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hild characteristic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54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19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58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=2126</w:t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Ag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ean (sd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5    (3.1)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0    (2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.9    (3.1)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2    (2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5-9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13     (39.2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828     (41.8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02     (34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867     (40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0-12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61     (29.7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16     (36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67     (28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58     (35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13-20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69     (31.1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36     (22.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15     (36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01     (23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Sex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71     (49.9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86     (49.8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70     (46.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49   (49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Child sleeps under ne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Usually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43     (65.2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325   (67.8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45     (61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337   (63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Last nigh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34     (97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72   (96.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28     (95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81   (95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Nutritional Statu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Underweigh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9       (26.1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17     (27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7       (22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94     (24.1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tunted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4     (23.7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86     (25.5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1     (25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91     (24.8)</w:t>
            </w:r>
          </w:p>
        </w:tc>
      </w:tr>
      <w:tr>
        <w:trPr/>
        <w:tc>
          <w:tcPr>
            <w:tcW w:w="226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hin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0       (18.7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92     (20.6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4       (15.3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76     (19.0)</w:t>
            </w:r>
          </w:p>
        </w:tc>
      </w:tr>
      <w:tr>
        <w:trPr>
          <w:trHeight w:val="32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Household characteristic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Parental Educati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    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schoo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67     (31.8)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59     (28.7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29     (40.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696     (33.1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rimary schooling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58     (49.1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34   (53.1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71     (47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10   (52.9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Secondary schooling 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82       (15.6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71     (13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6       (8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32     (11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igher education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8       (3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4       (4.3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1       (3.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62       (3.0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Socioeconomic statu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oorest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2     (19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38     (17.3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38     (24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17     (24.5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9     (22.6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64     (18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5     (22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39     (20.8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edian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2       (17.5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73     (19.1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0     (19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85     (18.2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ess 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86       (16.3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38     (22.4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9     (19.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00     (18.9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east poor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8     (24.3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44     (22.7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87       (15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71     (17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  <w:t>Household siz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 xml:space="preserve">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-5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63     (31.0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34     (27.3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52     (26.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551     (26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-9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93     (55.7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51   (58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35     (59.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245   (59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Spacing"/>
              <w:jc w:val="both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-31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0       (13.3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68     (13.7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79       (14.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03     (14.4)</w:t>
            </w:r>
          </w:p>
        </w:tc>
      </w:tr>
      <w:tr>
        <w:trPr>
          <w:trHeight w:val="305" w:hRule="atLeast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Study endpoints-baseline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259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28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963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10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253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33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1 N=1064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Class 5 N=1062</w:t>
            </w:r>
          </w:p>
        </w:tc>
      </w:tr>
      <w:tr>
        <w:trPr/>
        <w:tc>
          <w:tcPr>
            <w:tcW w:w="22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Anaemia prevalenc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Age-sex spec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13     (44.9)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860     (45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11     (44.8)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03     (45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Severe (&lt;70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         (0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       (0.6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         (0.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3       (0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oderate (70-89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       (2.1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3       (1.7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         (1.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6       (2.3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ild   (90-109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04     (21.9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26     (22.4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91       (19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427     (21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None (≥110 g/L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58     (75.5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428   (75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370     (78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494   (75.5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  <w:t>Haemoglobin (g/L)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Mean (sd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7.4  (13.4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7.3  (12.9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8.7  (13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117.2  (13.7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.falciparum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prevalence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 </w:t>
            </w:r>
            <w:r>
              <w:rPr>
                <w:rFonts w:cs="Arial" w:ascii="Arial" w:hAnsi="Arial"/>
                <w:sz w:val="17"/>
                <w:szCs w:val="17"/>
              </w:rPr>
              <w:t xml:space="preserve">- 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47      (10.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17"/>
                <w:szCs w:val="17"/>
              </w:rPr>
              <w:t>264     (13.6)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lass 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stained attention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1.8 (6.6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1.9 (6.7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vAlign w:val="bottom"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1.9 (6.6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2.2 (6.6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lling   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8.5   (4.2)   </w:t>
            </w:r>
            <w:r>
              <w:rPr>
                <w:rFonts w:cs="Arial" w:ascii="Arial" w:hAnsi="Arial"/>
                <w:sz w:val="16"/>
                <w:szCs w:val="16"/>
              </w:rPr>
              <w:t>[0, 19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8.6   (4.6)   </w:t>
            </w:r>
            <w:r>
              <w:rPr>
                <w:rFonts w:cs="Arial" w:ascii="Arial" w:hAnsi="Arial"/>
                <w:sz w:val="16"/>
                <w:szCs w:val="16"/>
              </w:rPr>
              <w:t>[0, 19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7.6   (4.6)   </w:t>
            </w:r>
            <w:r>
              <w:rPr>
                <w:rFonts w:cs="Arial" w:ascii="Arial" w:hAnsi="Arial"/>
                <w:sz w:val="16"/>
                <w:szCs w:val="16"/>
              </w:rPr>
              <w:t>[0, 19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7.7   (4.4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3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ithmetic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5   (2.3)   </w:t>
            </w:r>
            <w:r>
              <w:rPr>
                <w:rFonts w:cs="Arial" w:ascii="Arial" w:hAnsi="Arial"/>
                <w:sz w:val="16"/>
                <w:szCs w:val="16"/>
              </w:rPr>
              <w:t>[0, 12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6   (2.4)   </w:t>
            </w:r>
            <w:r>
              <w:rPr>
                <w:rFonts w:cs="Arial" w:ascii="Arial" w:hAnsi="Arial"/>
                <w:sz w:val="16"/>
                <w:szCs w:val="16"/>
              </w:rPr>
              <w:t>[0, 17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6   (2.7)   </w:t>
            </w:r>
            <w:r>
              <w:rPr>
                <w:rFonts w:cs="Arial" w:ascii="Arial" w:hAnsi="Arial"/>
                <w:sz w:val="16"/>
                <w:szCs w:val="16"/>
              </w:rPr>
              <w:t>[0, 13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.6   (2.4)   </w:t>
            </w:r>
            <w:r>
              <w:rPr>
                <w:rFonts w:cs="Arial" w:ascii="Arial" w:hAnsi="Arial"/>
                <w:sz w:val="16"/>
                <w:szCs w:val="16"/>
              </w:rPr>
              <w:t>[0, 15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lass 5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i/>
                <w:i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20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  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stained attention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9.9   (6.1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9.9   (6.0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9.6   (5.6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10.7 (5.7)   </w:t>
            </w:r>
            <w:r>
              <w:rPr>
                <w:rFonts w:cs="Arial" w:ascii="Arial" w:hAnsi="Arial"/>
                <w:sz w:val="16"/>
                <w:szCs w:val="16"/>
              </w:rPr>
              <w:t>[0, 20]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78 </w:t>
            </w:r>
          </w:p>
        </w:tc>
        <w:tc>
          <w:tcPr>
            <w:tcW w:w="1843" w:type="dxa"/>
            <w:tcBorders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lling     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5.4 (11.6) </w:t>
            </w:r>
            <w:r>
              <w:rPr>
                <w:rFonts w:cs="Arial" w:ascii="Arial" w:hAnsi="Arial"/>
                <w:sz w:val="16"/>
                <w:szCs w:val="16"/>
              </w:rPr>
              <w:t>[0, 53]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6 (11.7) </w:t>
            </w:r>
            <w:r>
              <w:rPr>
                <w:rFonts w:cs="Arial" w:ascii="Arial" w:hAnsi="Arial"/>
                <w:sz w:val="16"/>
                <w:szCs w:val="16"/>
              </w:rPr>
              <w:t>[0, 63]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3.1 (11.1) </w:t>
            </w:r>
            <w:r>
              <w:rPr>
                <w:rFonts w:cs="Arial" w:ascii="Arial" w:hAnsi="Arial"/>
                <w:sz w:val="16"/>
                <w:szCs w:val="16"/>
              </w:rPr>
              <w:t>[1, 59]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6.6 (11.1) </w:t>
            </w:r>
            <w:r>
              <w:rPr>
                <w:rFonts w:cs="Arial" w:ascii="Arial" w:hAnsi="Arial"/>
                <w:sz w:val="16"/>
                <w:szCs w:val="16"/>
              </w:rPr>
              <w:t>[1, 59]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core: 0-38                                  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ithmetic  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7 (6.3)   </w:t>
            </w:r>
            <w:r>
              <w:rPr>
                <w:rFonts w:cs="Arial" w:ascii="Arial" w:hAnsi="Arial"/>
                <w:sz w:val="16"/>
                <w:szCs w:val="16"/>
              </w:rPr>
              <w:t>[4, 38]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9.5 (5.3)   </w:t>
            </w:r>
            <w:r>
              <w:rPr>
                <w:rFonts w:cs="Arial" w:ascii="Arial" w:hAnsi="Arial"/>
                <w:sz w:val="16"/>
                <w:szCs w:val="16"/>
              </w:rPr>
              <w:t>[0, 38]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7.7 (6.3)   </w:t>
            </w:r>
            <w:r>
              <w:rPr>
                <w:rFonts w:cs="Arial" w:ascii="Arial" w:hAnsi="Arial"/>
                <w:sz w:val="16"/>
                <w:szCs w:val="16"/>
              </w:rPr>
              <w:t>[3, 38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8.8 (5.6)   </w:t>
            </w:r>
            <w:r>
              <w:rPr>
                <w:rFonts w:cs="Arial" w:ascii="Arial" w:hAnsi="Arial"/>
                <w:sz w:val="16"/>
                <w:szCs w:val="16"/>
              </w:rPr>
              <w:t>[0, 38]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 % of non-missing children in each study group presented for categorised data, where data is continuous mean(sd) is presented. 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 Not measured at baseline in the control group; 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color w:val="000000"/>
          <w:sz w:val="16"/>
          <w:szCs w:val="16"/>
        </w:rPr>
        <w:t xml:space="preserve"> Presented as </w:t>
      </w:r>
      <w:r>
        <w:rPr>
          <w:rFonts w:cs="Arial" w:ascii="Arial" w:hAnsi="Arial"/>
          <w:sz w:val="16"/>
          <w:szCs w:val="16"/>
        </w:rPr>
        <w:t>mean(sd) [min,max]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sz w:val="16"/>
          <w:szCs w:val="16"/>
          <w:vertAlign w:val="superscript"/>
        </w:rPr>
        <w:t>d</w:t>
      </w:r>
      <w:r>
        <w:rPr>
          <w:rFonts w:cs="Arial" w:ascii="Arial" w:hAnsi="Arial"/>
          <w:color w:val="000000"/>
          <w:sz w:val="16"/>
          <w:szCs w:val="16"/>
        </w:rPr>
        <w:t xml:space="preserve"> In class 1 sustained attention was measured by the “pencil tap test” and in class 5 sustained attention was measured by the “two digit code transmission test”.</w:t>
      </w:r>
    </w:p>
    <w:p>
      <w:pPr>
        <w:pStyle w:val="Normal"/>
        <w:spacing w:before="0" w:after="20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w="11906" w:h="16838"/>
      <w:pgMar w:left="1247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Arial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9:26:00Z</dcterms:created>
  <dc:creator>Katherine Halliday</dc:creator>
  <dc:description/>
  <cp:keywords/>
  <dc:language>en-US</dc:language>
  <cp:lastModifiedBy>Katherine Halliday</cp:lastModifiedBy>
  <dcterms:modified xsi:type="dcterms:W3CDTF">2013-11-28T11:42:00Z</dcterms:modified>
  <cp:revision>2</cp:revision>
  <dc:subject/>
  <dc:title/>
</cp:coreProperties>
</file>